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D2E6C29" w:rsidP="4D2E6C29" w:rsidRDefault="4D2E6C29" w14:paraId="25FA8E63" w14:textId="7DBFC58B">
      <w:pPr>
        <w:pStyle w:val="Normal"/>
        <w:spacing w:after="0" w:line="279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D2E6C29" w:rsidP="4D2E6C29" w:rsidRDefault="4D2E6C29" w14:paraId="323AD4F6" w14:textId="7F461A08">
      <w:pPr>
        <w:pStyle w:val="Normal"/>
        <w:spacing w:after="0" w:line="279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D2E6C29" w:rsidP="4D2E6C29" w:rsidRDefault="4D2E6C29" w14:paraId="49A21FF8" w14:textId="2209B5CF">
      <w:pPr>
        <w:pStyle w:val="Normal"/>
        <w:spacing w:after="0" w:line="279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C247FE0" w:rsidP="4D2E6C29" w:rsidRDefault="2C247FE0" w14:paraId="7944F136" w14:textId="5099EFBF">
      <w:pPr>
        <w:pStyle w:val="Normal"/>
        <w:spacing w:after="0" w:line="279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13F766E" w:rsidR="2C247FE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Materials for </w:t>
      </w:r>
    </w:p>
    <w:p w:rsidR="2C247FE0" w:rsidP="413F766E" w:rsidRDefault="2C247FE0" w14:paraId="39E41CD5" w14:textId="3E6D50E3">
      <w:pPr>
        <w:spacing w:before="0" w:beforeAutospacing="off"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13F766E" w:rsidR="28C038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 Casinos Responsive to Customers Accessing Information about Self-Exclusion?</w:t>
      </w:r>
    </w:p>
    <w:p w:rsidR="2C247FE0" w:rsidP="413F766E" w:rsidRDefault="2C247FE0" w14:paraId="2A3F4E83" w14:textId="009B041E">
      <w:pPr>
        <w:spacing w:before="0" w:beforeAutospacing="off" w:after="160" w:afterAutospacing="off" w:line="480" w:lineRule="auto"/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w:rsidR="4D2E6C29" w:rsidRDefault="4D2E6C29" w14:paraId="46E2A7E8" w14:textId="23D578A7">
      <w:r>
        <w:br w:type="page"/>
      </w:r>
    </w:p>
    <w:p w:rsidR="78FB7255" w:rsidP="4D2E6C29" w:rsidRDefault="78FB7255" w14:paraId="4E187419" w14:textId="2C31B145">
      <w:pPr>
        <w:pStyle w:val="Normal"/>
        <w:spacing w:after="0" w:line="48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78FB725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Material 1. </w:t>
      </w:r>
    </w:p>
    <w:p w:rsidR="4D2E6C29" w:rsidP="4D2E6C29" w:rsidRDefault="4D2E6C29" w14:paraId="21FC3AC9" w14:textId="4252C104">
      <w:pPr>
        <w:spacing w:after="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8FB7255" w:rsidP="4D2E6C29" w:rsidRDefault="78FB7255" w14:paraId="243706B1" w14:textId="7C527236">
      <w:pPr>
        <w:spacing w:after="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78FB725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ephone Call and In-Person Script</w:t>
      </w:r>
    </w:p>
    <w:p w:rsidR="4D2E6C29" w:rsidP="4D2E6C29" w:rsidRDefault="4D2E6C29" w14:paraId="2F8B050F" w14:textId="789BB94A">
      <w:pPr>
        <w:spacing w:after="0" w:line="279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22D6714" w:rsidP="3AEE69ED" w:rsidRDefault="322D6714" w14:paraId="280C361D" w14:textId="0C518BD6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Hi, can you give me general information about self-exclusion?”</w:t>
      </w:r>
    </w:p>
    <w:p w:rsidR="322D6714" w:rsidP="3AEE69ED" w:rsidRDefault="322D6714" w14:paraId="7A82DA9F" w14:textId="3DAC745A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Are there any materials in the casino?”</w:t>
      </w:r>
    </w:p>
    <w:p w:rsidR="322D6714" w:rsidP="3AEE69ED" w:rsidRDefault="322D6714" w14:paraId="40467787" w14:textId="3018F997">
      <w:pPr>
        <w:spacing w:after="160" w:line="60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a</w:t>
      </w: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 “Where can I find it in the casino?”</w:t>
      </w:r>
    </w:p>
    <w:p w:rsidR="322D6714" w:rsidP="3AEE69ED" w:rsidRDefault="322D6714" w14:paraId="7DF5EDB6" w14:textId="6EC46AE6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Are there any materials online?”</w:t>
      </w:r>
    </w:p>
    <w:p w:rsidR="322D6714" w:rsidP="3AEE69ED" w:rsidRDefault="322D6714" w14:paraId="48DE04E3" w14:textId="52287BC0">
      <w:pPr>
        <w:spacing w:after="160" w:line="60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a</w:t>
      </w: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 “Where can I find it online?”</w:t>
      </w:r>
    </w:p>
    <w:p w:rsidR="322D6714" w:rsidP="3AEE69ED" w:rsidRDefault="322D6714" w14:paraId="1814CFD2" w14:textId="4DCA9D51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Can you mail me any of the materials?”</w:t>
      </w:r>
    </w:p>
    <w:p w:rsidR="322D6714" w:rsidP="4D2E6C29" w:rsidRDefault="322D6714" w14:paraId="55A2630F" w14:textId="49882712">
      <w:pPr>
        <w:spacing w:after="160" w:line="60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4a</w:t>
      </w: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If yes, provide address from list </w:t>
      </w:r>
    </w:p>
    <w:p w:rsidR="322D6714" w:rsidP="3AEE69ED" w:rsidRDefault="322D6714" w14:paraId="050271B5" w14:textId="0B7082E9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AEE69ED" w:rsidR="322D671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What other information can you suggest for me?”</w:t>
      </w:r>
    </w:p>
    <w:p w:rsidR="322D6714" w:rsidP="3AEE69ED" w:rsidRDefault="322D6714" w14:paraId="49DCE513" w14:textId="7D0B0689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Thank you for your time.”</w:t>
      </w:r>
    </w:p>
    <w:p w:rsidR="4D2E6C29" w:rsidP="4D2E6C29" w:rsidRDefault="4D2E6C29" w14:paraId="1AAB1606" w14:textId="22297958">
      <w:pPr>
        <w:spacing w:after="160" w:line="240" w:lineRule="auto"/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411C24B" w:rsidP="4D2E6C29" w:rsidRDefault="4411C24B" w14:paraId="7C88EF96" w14:textId="27F450C9">
      <w:pPr>
        <w:spacing w:after="160" w:line="240" w:lineRule="auto"/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asked “what is self-exclusion" or to define self-exclusion:</w:t>
      </w:r>
    </w:p>
    <w:p w:rsidR="3AEE69ED" w:rsidP="4D2E6C29" w:rsidRDefault="3AEE69ED" w14:paraId="4AF29E90" w14:textId="18FC6AD7">
      <w:pPr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espond with “it's a casino </w:t>
      </w: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olicy,</w:t>
      </w:r>
      <w:r w:rsidRPr="4D2E6C29" w:rsidR="4411C2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can you refer me to someone who can help?”</w:t>
      </w:r>
    </w:p>
    <w:p w:rsidR="4D2E6C29" w:rsidP="4D2E6C29" w:rsidRDefault="4D2E6C29" w14:paraId="47FA0DC4" w14:textId="28A7F734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AEE69ED" w:rsidP="3AEE69ED" w:rsidRDefault="3AEE69ED" w14:paraId="5A768B4B" w14:textId="6F192969">
      <w:pPr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D2E6C29" w:rsidP="4D2E6C29" w:rsidRDefault="4D2E6C29" w14:paraId="478C14BD" w14:textId="20F0E5DA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D2E6C29" w:rsidP="4D2E6C29" w:rsidRDefault="4D2E6C29" w14:paraId="57622798" w14:textId="18940D1F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D2E6C29" w:rsidP="3471F356" w:rsidRDefault="4D2E6C29" w14:paraId="35D1FBE8" w14:textId="43156C7B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471F356" w:rsidP="3471F356" w:rsidRDefault="3471F356" w14:paraId="7BE5E90B" w14:textId="759A564C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471F356" w:rsidP="3471F356" w:rsidRDefault="3471F356" w14:paraId="29AEB454" w14:textId="15C2BFF2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3EEDBE5" w:rsidP="4D2E6C29" w:rsidRDefault="43EEDBE5" w14:paraId="044503B0" w14:textId="6D28CCE1">
      <w:pPr>
        <w:pStyle w:val="Normal"/>
        <w:spacing w:after="16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2ED5028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 </w:t>
      </w:r>
      <w:r w:rsidRPr="4D2E6C29" w:rsidR="3BF13E3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</w:t>
      </w:r>
      <w:r w:rsidRPr="4D2E6C29" w:rsidR="2ED5028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2. </w:t>
      </w:r>
    </w:p>
    <w:p w:rsidR="3AEE69ED" w:rsidP="4D2E6C29" w:rsidRDefault="3AEE69ED" w14:paraId="37333C35" w14:textId="42B38EDA">
      <w:pPr>
        <w:spacing w:after="160" w:line="27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D2E6C29" w:rsidR="38B929F1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ll information from the first and second call to each of the six casino properties.</w:t>
      </w:r>
    </w:p>
    <w:tbl>
      <w:tblPr>
        <w:tblStyle w:val="TableNormal"/>
        <w:tblW w:w="8851" w:type="dxa"/>
        <w:tblBorders>
          <w:top w:val="none" w:color="000000" w:themeColor="text1" w:sz="8"/>
          <w:left w:val="none" w:color="000000" w:themeColor="text1" w:sz="8"/>
          <w:bottom w:val="none" w:color="000000" w:themeColor="text1" w:sz="8"/>
          <w:right w:val="none" w:color="000000" w:themeColor="text1" w:sz="8"/>
          <w:insideH w:val="none" w:color="000000" w:themeColor="text1" w:sz="8"/>
          <w:insideV w:val="none" w:color="000000" w:themeColor="text1" w:sz="8"/>
        </w:tblBorders>
        <w:tblLayout w:type="fixed"/>
        <w:tblLook w:val="06A0" w:firstRow="1" w:lastRow="0" w:firstColumn="1" w:lastColumn="0" w:noHBand="1" w:noVBand="1"/>
      </w:tblPr>
      <w:tblGrid>
        <w:gridCol w:w="1162"/>
        <w:gridCol w:w="1757"/>
        <w:gridCol w:w="1664"/>
        <w:gridCol w:w="1650"/>
        <w:gridCol w:w="2618"/>
      </w:tblGrid>
      <w:tr w:rsidR="3AEE69ED" w:rsidTr="4D2E6C29" w14:paraId="258E64A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A7C0B52" w14:textId="583045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si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C88AB7A" w14:textId="21E6AA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ll Numb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70C2C67" w14:textId="201B2B8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ll Du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C408EB6" w14:textId="34A672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ime on Ho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DB5AFF7" w14:textId="2C612AE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mployee</w:t>
            </w:r>
          </w:p>
        </w:tc>
      </w:tr>
      <w:tr w:rsidR="3AEE69ED" w:rsidTr="4D2E6C29" w14:paraId="1A2AC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AB06910" w14:textId="137647A8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F8BDEC2" w14:textId="5DC2045F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6CA106E" w:rsidP="3AEE69ED" w:rsidRDefault="16CA106E" w14:paraId="57D2A250" w14:textId="4897134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16CA10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6CA106E" w:rsidP="3AEE69ED" w:rsidRDefault="16CA106E" w14:paraId="277D586C" w14:textId="6D569726">
            <w:pPr>
              <w:pStyle w:val="Normal"/>
              <w:suppressLineNumbers w:val="0"/>
              <w:bidi w:val="0"/>
              <w:spacing w:before="0" w:beforeAutospacing="off" w:after="160" w:afterAutospacing="off" w:line="27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16CA10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6CA106E" w:rsidP="3AEE69ED" w:rsidRDefault="16CA106E" w14:paraId="19735B29" w14:textId="6E9F8E08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16CA106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</w:t>
            </w:r>
          </w:p>
        </w:tc>
      </w:tr>
      <w:tr w:rsidR="3AEE69ED" w:rsidTr="4D2E6C29" w14:paraId="2F390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52201B5" w14:textId="446C1E0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AE1997F" w14:textId="38413AE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10A701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AB27329" w14:textId="3AB20F9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.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815A711" w14:textId="3F578F2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6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6F93F7B" w14:textId="0A0ED3A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</w:tr>
      <w:tr w:rsidR="3AEE69ED" w:rsidTr="4D2E6C29" w14:paraId="7A6D28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332EF2E" w14:textId="47CCE95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BAFEF0D" w14:textId="49D9845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385DB5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4C8BFC6" w14:textId="2051A4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7ADFF1E" w14:textId="1BEBFAA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13.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0113303" w14:textId="36221B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</w:tr>
      <w:tr w:rsidR="3AEE69ED" w:rsidTr="4D2E6C29" w14:paraId="3DF3A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3588E34" w14:textId="43A496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641C124" w14:textId="51C392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35F09F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  <w:r w:rsidRPr="3AEE69ED" w:rsidR="35F09F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F5BD150" w14:textId="3C9C178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8C1C3BE" w14:textId="156F7A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1.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C31485B" w14:textId="6377A9B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</w:tr>
      <w:tr w:rsidR="3AEE69ED" w:rsidTr="4D2E6C29" w14:paraId="51A8A9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C9BAEB2" w14:textId="50C40DB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09A2B9BE" w:rsidP="3AEE69ED" w:rsidRDefault="09A2B9BE" w14:paraId="0DB7E7FD" w14:textId="65B40B8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09A2B9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09A2B9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  <w:r w:rsidRPr="3AEE69ED" w:rsidR="09A2B9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CEE458F" w14:textId="626FB1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7457F0E" w14:textId="065F6CD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0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D20E99B" w14:textId="13191C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7A287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424587D" w14:textId="0DCC71A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D66DB72" w14:textId="713A210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22A0F4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  <w:r w:rsidRPr="3AEE69ED" w:rsidR="22A0F4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58BEC64" w14:textId="32F7265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.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F4D41AD" w14:textId="3B3B457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1.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9C8E1E2" w14:textId="155A306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6017F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36F388C" w14:textId="042778E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C21421F" w14:textId="24171C0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76D7AF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  <w:r w:rsidRPr="3AEE69ED" w:rsidR="76D7AF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DDAAF29" w14:textId="7E71A5C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C8D0F3E" w14:textId="17B6F36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A9B9F19" w14:textId="777D13D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0CEC2A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8ACC5C4" w14:textId="6220931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A0DC5A8" w14:textId="7D523B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705E50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  <w:r w:rsidRPr="3AEE69ED" w:rsidR="705E50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0E97E7E" w14:textId="3701192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435B792" w14:textId="429EAC8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9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9EACA65" w14:textId="67143D3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</w:tr>
      <w:tr w:rsidR="3AEE69ED" w:rsidTr="4D2E6C29" w14:paraId="486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4FC9AE9" w14:textId="26545CB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6DA101E" w14:textId="0BE557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22BBF5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  <w:r w:rsidRPr="3AEE69ED" w:rsidR="22BBF5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BC5748E" w14:textId="0CE977E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603EA92" w14:textId="28815F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0.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C3F4877" w14:textId="1E8DAAB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</w:p>
        </w:tc>
      </w:tr>
      <w:tr w:rsidR="3AEE69ED" w:rsidTr="4D2E6C29" w14:paraId="435F2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118261F" w14:textId="40B225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6FD3EDB" w14:textId="5A450E4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0FFDBF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  <w:r w:rsidRPr="3AEE69ED" w:rsidR="0FFDBF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0DF4C5B" w14:textId="61F904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BEA07E7" w14:textId="502C31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E22C999" w14:textId="1ADAAD8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28B71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8E3BCE5" w14:textId="35C6F1C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49918CC" w14:textId="5318E4E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11E1FE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  <w:r w:rsidRPr="3AEE69ED" w:rsidR="11E1FE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1A339952" w14:textId="4A36EC6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.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4665F19" w14:textId="4D78F55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1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7EE09C82" w14:textId="19A3CBA4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</w:tr>
      <w:tr w:rsidR="3AEE69ED" w:rsidTr="4D2E6C29" w14:paraId="7FCC7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2AA4FD1" w14:textId="6DD0D0D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C180921" w14:textId="1B25548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  <w:r w:rsidRPr="3AEE69ED" w:rsidR="612E1D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st</w:t>
            </w:r>
            <w:r w:rsidRPr="3AEE69ED" w:rsidR="612E1D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246F775" w14:textId="1BD6D13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.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42DE638D" w14:textId="3FFE307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54F40A30" w14:textId="4BF2A73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6A0D597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0EB8B2F8" w14:textId="4609FF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1E369B7" w14:textId="0A237EA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  <w:r w:rsidRPr="3AEE69ED" w:rsidR="4870F3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</w:rPr>
              <w:t>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3A32252A" w14:textId="00F0AB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7C97197" w14:textId="4B8FE5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2.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CF63297" w14:textId="5C4F06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3AEE69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</w:t>
            </w:r>
          </w:p>
        </w:tc>
      </w:tr>
      <w:tr w:rsidR="3AEE69ED" w:rsidTr="4D2E6C29" w14:paraId="4C9913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62DABD3F" w14:textId="5B49C0EA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AEE69ED" w:rsidP="3AEE69ED" w:rsidRDefault="3AEE69ED" w14:paraId="2359580D" w14:textId="2C9194E3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398AFB" w:rsidP="3AEE69ED" w:rsidRDefault="25398AFB" w14:paraId="33FD3398" w14:textId="06667733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25398AF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(</w:t>
            </w:r>
            <w:r w:rsidRPr="3AEE69ED" w:rsidR="25398AF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398AFB" w:rsidP="3AEE69ED" w:rsidRDefault="25398AFB" w14:paraId="4A77E545" w14:textId="4C7D958D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25398AF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(S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25398AFB" w:rsidP="3AEE69ED" w:rsidRDefault="25398AFB" w14:paraId="1C7A2ACE" w14:textId="4C1A191E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3AEE69ED" w:rsidR="25398AF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(SD)</w:t>
            </w:r>
          </w:p>
        </w:tc>
      </w:tr>
      <w:tr w:rsidR="4D2E6C29" w:rsidTr="4D2E6C29" w14:paraId="190E7331">
        <w:trPr>
          <w:trHeight w:val="300"/>
        </w:trPr>
        <w:tc>
          <w:tcPr>
            <w:tcW w:w="116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D2E6C29" w:rsidP="4D2E6C29" w:rsidRDefault="4D2E6C29" w14:paraId="627E8445" w14:textId="5811C135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tcW w:w="1757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D2E6C29" w:rsidP="4D2E6C29" w:rsidRDefault="4D2E6C29" w14:paraId="7C7C90B6" w14:textId="3B969E3F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otal 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= 12</w:t>
            </w:r>
          </w:p>
        </w:tc>
        <w:tc>
          <w:tcPr>
            <w:tcW w:w="1664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D2E6C29" w:rsidP="4D2E6C29" w:rsidRDefault="4D2E6C29" w14:paraId="0BE3A017" w14:textId="0CE0B243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.57(4.1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50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D2E6C29" w:rsidP="4D2E6C29" w:rsidRDefault="4D2E6C29" w14:paraId="11C39D7B" w14:textId="0E9A2510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.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4.2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2618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4D2E6C29" w:rsidP="4D2E6C29" w:rsidRDefault="4D2E6C29" w14:paraId="0E523646" w14:textId="771186C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D2E6C29" w:rsidR="4D2E6C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.83(0.94)</w:t>
            </w:r>
          </w:p>
        </w:tc>
      </w:tr>
    </w:tbl>
    <w:p w:rsidR="4D2E6C29" w:rsidRDefault="4D2E6C29" w14:paraId="372ED4DF" w14:textId="462ABCFB"/>
    <w:p w:rsidR="3AEE69ED" w:rsidP="4D2E6C29" w:rsidRDefault="3AEE69ED" w14:paraId="4BCE5556" w14:textId="495E35E2">
      <w:pPr>
        <w:jc w:val="left"/>
        <w:rPr>
          <w:rFonts w:ascii="Times New Roman" w:hAnsi="Times New Roman" w:eastAsia="Times New Roman" w:cs="Times New Roman"/>
          <w:i w:val="0"/>
          <w:iCs w:val="0"/>
        </w:rPr>
      </w:pPr>
      <w:r w:rsidRPr="4D2E6C29" w:rsidR="136BCD13">
        <w:rPr>
          <w:rFonts w:ascii="Times New Roman" w:hAnsi="Times New Roman" w:eastAsia="Times New Roman" w:cs="Times New Roman"/>
          <w:i w:val="1"/>
          <w:iCs w:val="1"/>
        </w:rPr>
        <w:t xml:space="preserve">Note: </w:t>
      </w:r>
      <w:r w:rsidRPr="4D2E6C29" w:rsidR="136BCD13">
        <w:rPr>
          <w:rFonts w:ascii="Times New Roman" w:hAnsi="Times New Roman" w:eastAsia="Times New Roman" w:cs="Times New Roman"/>
          <w:i w:val="0"/>
          <w:iCs w:val="0"/>
        </w:rPr>
        <w:t>Call number refers to the 1</w:t>
      </w:r>
      <w:r w:rsidRPr="4D2E6C29" w:rsidR="136BCD13">
        <w:rPr>
          <w:rFonts w:ascii="Times New Roman" w:hAnsi="Times New Roman" w:eastAsia="Times New Roman" w:cs="Times New Roman"/>
          <w:i w:val="0"/>
          <w:iCs w:val="0"/>
          <w:vertAlign w:val="superscript"/>
        </w:rPr>
        <w:t>st</w:t>
      </w:r>
      <w:r w:rsidRPr="4D2E6C29" w:rsidR="136BCD13">
        <w:rPr>
          <w:rFonts w:ascii="Times New Roman" w:hAnsi="Times New Roman" w:eastAsia="Times New Roman" w:cs="Times New Roman"/>
          <w:i w:val="0"/>
          <w:iCs w:val="0"/>
        </w:rPr>
        <w:t xml:space="preserve"> or 2</w:t>
      </w:r>
      <w:r w:rsidRPr="4D2E6C29" w:rsidR="136BCD13">
        <w:rPr>
          <w:rFonts w:ascii="Times New Roman" w:hAnsi="Times New Roman" w:eastAsia="Times New Roman" w:cs="Times New Roman"/>
          <w:i w:val="0"/>
          <w:iCs w:val="0"/>
          <w:vertAlign w:val="superscript"/>
        </w:rPr>
        <w:t>nd</w:t>
      </w:r>
      <w:r w:rsidRPr="4D2E6C29" w:rsidR="136BCD13">
        <w:rPr>
          <w:rFonts w:ascii="Times New Roman" w:hAnsi="Times New Roman" w:eastAsia="Times New Roman" w:cs="Times New Roman"/>
          <w:i w:val="0"/>
          <w:iCs w:val="0"/>
        </w:rPr>
        <w:t xml:space="preserve"> time a casino was called. Call duration refers to the total length of time spent on the telephone. </w:t>
      </w:r>
      <w:r w:rsidRPr="4D2E6C29" w:rsidR="160CA1B4">
        <w:rPr>
          <w:rFonts w:ascii="Times New Roman" w:hAnsi="Times New Roman" w:eastAsia="Times New Roman" w:cs="Times New Roman"/>
          <w:i w:val="0"/>
          <w:iCs w:val="0"/>
        </w:rPr>
        <w:t xml:space="preserve">Time on hold refers to the amount of time customers were placed on hold after speaking with a customer representative. Employee number refers to how many different employees </w:t>
      </w:r>
      <w:r w:rsidRPr="4D2E6C29" w:rsidR="52151732">
        <w:rPr>
          <w:rFonts w:ascii="Times New Roman" w:hAnsi="Times New Roman" w:eastAsia="Times New Roman" w:cs="Times New Roman"/>
          <w:i w:val="0"/>
          <w:iCs w:val="0"/>
        </w:rPr>
        <w:t xml:space="preserve">were spoken to during the telephone call.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611dcdd1addb4043"/>
      <w:footerReference w:type="default" r:id="R2af69d43e29d4c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2E6C29" w:rsidTr="4D2E6C29" w14:paraId="3E160695">
      <w:trPr>
        <w:trHeight w:val="300"/>
      </w:trPr>
      <w:tc>
        <w:tcPr>
          <w:tcW w:w="3120" w:type="dxa"/>
          <w:tcMar/>
        </w:tcPr>
        <w:p w:rsidR="4D2E6C29" w:rsidP="4D2E6C29" w:rsidRDefault="4D2E6C29" w14:paraId="159B44A5" w14:textId="7A8D3D95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D2E6C29" w:rsidP="4D2E6C29" w:rsidRDefault="4D2E6C29" w14:paraId="5890C122" w14:textId="0D78BCCE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D2E6C29" w:rsidP="4D2E6C29" w:rsidRDefault="4D2E6C29" w14:paraId="39889C28" w14:textId="3B5E4A44">
          <w:pPr>
            <w:pStyle w:val="Header"/>
            <w:bidi w:val="0"/>
            <w:ind w:right="-115"/>
            <w:jc w:val="right"/>
          </w:pPr>
        </w:p>
      </w:tc>
    </w:tr>
  </w:tbl>
  <w:p w:rsidR="4D2E6C29" w:rsidP="4D2E6C29" w:rsidRDefault="4D2E6C29" w14:paraId="63D7027E" w14:textId="08A4651A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810"/>
      <w:gridCol w:w="2430"/>
      <w:gridCol w:w="3120"/>
    </w:tblGrid>
    <w:tr w:rsidR="4D2E6C29" w:rsidTr="4D2E6C29" w14:paraId="73B02E70">
      <w:trPr>
        <w:trHeight w:val="300"/>
      </w:trPr>
      <w:tc>
        <w:tcPr>
          <w:tcW w:w="3810" w:type="dxa"/>
          <w:tcMar/>
        </w:tcPr>
        <w:p w:rsidR="4D2E6C29" w:rsidP="4D2E6C29" w:rsidRDefault="4D2E6C29" w14:paraId="1336A730" w14:textId="72823217">
          <w:pPr>
            <w:pStyle w:val="Header"/>
            <w:bidi w:val="0"/>
            <w:ind w:left="-115"/>
            <w:jc w:val="left"/>
            <w:rPr>
              <w:rFonts w:ascii="Times New Roman" w:hAnsi="Times New Roman" w:eastAsia="Times New Roman" w:cs="Times New Roman"/>
            </w:rPr>
          </w:pPr>
          <w:r w:rsidRPr="4D2E6C29" w:rsidR="4D2E6C29">
            <w:rPr>
              <w:rFonts w:ascii="Times New Roman" w:hAnsi="Times New Roman" w:eastAsia="Times New Roman" w:cs="Times New Roman"/>
            </w:rPr>
            <w:t>SUPPLEMENTAL MATERIALS</w:t>
          </w:r>
        </w:p>
      </w:tc>
      <w:tc>
        <w:tcPr>
          <w:tcW w:w="2430" w:type="dxa"/>
          <w:tcMar/>
        </w:tcPr>
        <w:p w:rsidR="4D2E6C29" w:rsidP="4D2E6C29" w:rsidRDefault="4D2E6C29" w14:paraId="42A8F872" w14:textId="001E5C24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4D2E6C29" w:rsidP="4D2E6C29" w:rsidRDefault="4D2E6C29" w14:paraId="4B77E7A1" w14:textId="03D1F609">
          <w:pPr>
            <w:pStyle w:val="Header"/>
            <w:bidi w:val="0"/>
            <w:ind w:right="-115"/>
            <w:jc w:val="right"/>
          </w:pPr>
          <w:r w:rsidRPr="4D2E6C29">
            <w:rPr>
              <w:rFonts w:ascii="Times New Roman" w:hAnsi="Times New Roman" w:eastAsia="Times New Roman" w:cs="Times New Roman"/>
            </w:rPr>
            <w:fldChar w:fldCharType="begin"/>
          </w:r>
          <w:r>
            <w:instrText xml:space="preserve">PAGE</w:instrText>
          </w:r>
          <w:r>
            <w:fldChar w:fldCharType="separate"/>
          </w:r>
          <w:r w:rsidRPr="4D2E6C29">
            <w:rPr>
              <w:rFonts w:ascii="Times New Roman" w:hAnsi="Times New Roman" w:eastAsia="Times New Roman" w:cs="Times New Roman"/>
            </w:rPr>
            <w:fldChar w:fldCharType="end"/>
          </w:r>
        </w:p>
      </w:tc>
    </w:tr>
  </w:tbl>
  <w:p w:rsidR="4D2E6C29" w:rsidP="4D2E6C29" w:rsidRDefault="4D2E6C29" w14:paraId="41972D02" w14:textId="6D50F4BD">
    <w:pPr>
      <w:pStyle w:val="Header"/>
      <w:bidi w:val="0"/>
    </w:pP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6e7dda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79E7B6"/>
    <w:rsid w:val="03360979"/>
    <w:rsid w:val="0336350B"/>
    <w:rsid w:val="04EB4803"/>
    <w:rsid w:val="060CB26E"/>
    <w:rsid w:val="060CB26E"/>
    <w:rsid w:val="09A2B9BE"/>
    <w:rsid w:val="0C005F47"/>
    <w:rsid w:val="0D2B0647"/>
    <w:rsid w:val="0D687DA8"/>
    <w:rsid w:val="0D6F9F75"/>
    <w:rsid w:val="0FFDBFC2"/>
    <w:rsid w:val="10A701CE"/>
    <w:rsid w:val="11E1FE96"/>
    <w:rsid w:val="13681390"/>
    <w:rsid w:val="136BCD13"/>
    <w:rsid w:val="14C77D1B"/>
    <w:rsid w:val="152D2644"/>
    <w:rsid w:val="158D87CB"/>
    <w:rsid w:val="160CA1B4"/>
    <w:rsid w:val="16CA106E"/>
    <w:rsid w:val="173BA46D"/>
    <w:rsid w:val="1A9749F4"/>
    <w:rsid w:val="1A9749F4"/>
    <w:rsid w:val="1AD46B74"/>
    <w:rsid w:val="1D8A0831"/>
    <w:rsid w:val="205AA518"/>
    <w:rsid w:val="20C332EF"/>
    <w:rsid w:val="22A0F44F"/>
    <w:rsid w:val="22BBF5EA"/>
    <w:rsid w:val="23718743"/>
    <w:rsid w:val="24A29F5F"/>
    <w:rsid w:val="25398AFB"/>
    <w:rsid w:val="25F723E4"/>
    <w:rsid w:val="28C0384C"/>
    <w:rsid w:val="2C247FE0"/>
    <w:rsid w:val="2C628058"/>
    <w:rsid w:val="2ED5028F"/>
    <w:rsid w:val="310A25C8"/>
    <w:rsid w:val="31272B37"/>
    <w:rsid w:val="321CCBB4"/>
    <w:rsid w:val="322D6714"/>
    <w:rsid w:val="323AF33D"/>
    <w:rsid w:val="3471F356"/>
    <w:rsid w:val="35F09F13"/>
    <w:rsid w:val="3774C7EC"/>
    <w:rsid w:val="38491C40"/>
    <w:rsid w:val="385DB5C9"/>
    <w:rsid w:val="38B929F1"/>
    <w:rsid w:val="3AEE69ED"/>
    <w:rsid w:val="3BF13E35"/>
    <w:rsid w:val="3D8BB3EA"/>
    <w:rsid w:val="3FB0051E"/>
    <w:rsid w:val="40524507"/>
    <w:rsid w:val="406F00C0"/>
    <w:rsid w:val="413F766E"/>
    <w:rsid w:val="43537088"/>
    <w:rsid w:val="437299CB"/>
    <w:rsid w:val="43EEDBE5"/>
    <w:rsid w:val="4411C24B"/>
    <w:rsid w:val="441DB874"/>
    <w:rsid w:val="441DB874"/>
    <w:rsid w:val="471F3A19"/>
    <w:rsid w:val="47C13630"/>
    <w:rsid w:val="4870F3D8"/>
    <w:rsid w:val="4944B9F3"/>
    <w:rsid w:val="4BB1D1CF"/>
    <w:rsid w:val="4D2E6C29"/>
    <w:rsid w:val="4FD9ECE9"/>
    <w:rsid w:val="52151732"/>
    <w:rsid w:val="54B2D29F"/>
    <w:rsid w:val="56969135"/>
    <w:rsid w:val="57914C58"/>
    <w:rsid w:val="59A1BD42"/>
    <w:rsid w:val="5C515B4F"/>
    <w:rsid w:val="60D498A4"/>
    <w:rsid w:val="60F133CB"/>
    <w:rsid w:val="612E1D62"/>
    <w:rsid w:val="6177D980"/>
    <w:rsid w:val="61CE0ECD"/>
    <w:rsid w:val="63304E5B"/>
    <w:rsid w:val="64F7475E"/>
    <w:rsid w:val="67D88B95"/>
    <w:rsid w:val="691A8021"/>
    <w:rsid w:val="6A9DFADD"/>
    <w:rsid w:val="6B3A3CC2"/>
    <w:rsid w:val="705E502F"/>
    <w:rsid w:val="727B0DFA"/>
    <w:rsid w:val="73689CF9"/>
    <w:rsid w:val="73BB6FEA"/>
    <w:rsid w:val="7680B00A"/>
    <w:rsid w:val="7680B00A"/>
    <w:rsid w:val="76D7AF60"/>
    <w:rsid w:val="77BD03EB"/>
    <w:rsid w:val="78FB7255"/>
    <w:rsid w:val="79403E33"/>
    <w:rsid w:val="79D06433"/>
    <w:rsid w:val="7C1277E3"/>
    <w:rsid w:val="7C1909C3"/>
    <w:rsid w:val="7D3B6614"/>
    <w:rsid w:val="7DE9D91E"/>
    <w:rsid w:val="7E6BF8E6"/>
    <w:rsid w:val="7E79E7B6"/>
    <w:rsid w:val="7F33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E7B6"/>
  <w15:chartTrackingRefBased/>
  <w15:docId w15:val="{78013BD9-227E-499C-982E-B54BA94620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3AEE69ED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uiPriority w:val="99"/>
    <w:name w:val="header"/>
    <w:basedOn w:val="Normal"/>
    <w:unhideWhenUsed/>
    <w:rsid w:val="4D2E6C29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4D2E6C29"/>
    <w:pPr>
      <w:tabs>
        <w:tab w:val="center" w:leader="none" w:pos="4680"/>
        <w:tab w:val="right" w:leader="none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90e10cbebb64122" /><Relationship Type="http://schemas.openxmlformats.org/officeDocument/2006/relationships/header" Target="header.xml" Id="R611dcdd1addb4043" /><Relationship Type="http://schemas.openxmlformats.org/officeDocument/2006/relationships/footer" Target="footer.xml" Id="R2af69d43e29d4c2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16T17:21:49.6900917Z</dcterms:created>
  <dcterms:modified xsi:type="dcterms:W3CDTF">2025-06-05T17:46:13.9078303Z</dcterms:modified>
  <dc:creator>Brianna Morelli (bmorelli)</dc:creator>
  <lastModifiedBy>Margaret Gunnigle (mgnnigle)</lastModifiedBy>
</coreProperties>
</file>